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32" w:rsidRDefault="00117181" w:rsidP="00085F20">
      <w:pPr>
        <w:pStyle w:val="NoSpacing"/>
      </w:pPr>
      <w:r w:rsidRPr="00117181">
        <w:rPr>
          <w:b/>
        </w:rPr>
        <w:t>S16 Table.</w:t>
      </w:r>
      <w:r w:rsidRPr="00117181">
        <w:t xml:space="preserve"> Mortality hazard ratios of frailty scores in participants of 70 years and younger (n=2758) calculated at median time follow-up (3.5 years)</w:t>
      </w:r>
    </w:p>
    <w:p w:rsidR="00117181" w:rsidRDefault="00117181" w:rsidP="00085F20">
      <w:pPr>
        <w:pStyle w:val="NoSpacing"/>
      </w:pPr>
    </w:p>
    <w:tbl>
      <w:tblPr>
        <w:tblW w:w="13410" w:type="dxa"/>
        <w:tblLook w:val="04A0" w:firstRow="1" w:lastRow="0" w:firstColumn="1" w:lastColumn="0" w:noHBand="0" w:noVBand="1"/>
      </w:tblPr>
      <w:tblGrid>
        <w:gridCol w:w="1080"/>
        <w:gridCol w:w="1440"/>
        <w:gridCol w:w="1530"/>
        <w:gridCol w:w="1530"/>
        <w:gridCol w:w="1350"/>
        <w:gridCol w:w="1440"/>
        <w:gridCol w:w="1168"/>
        <w:gridCol w:w="1352"/>
        <w:gridCol w:w="1170"/>
        <w:gridCol w:w="1350"/>
      </w:tblGrid>
      <w:tr w:rsidR="00117181" w:rsidRPr="00117181" w:rsidTr="00117181">
        <w:trPr>
          <w:trHeight w:val="288"/>
        </w:trPr>
        <w:tc>
          <w:tcPr>
            <w:tcW w:w="69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ontinuous analysis</w:t>
            </w:r>
          </w:p>
        </w:tc>
        <w:tc>
          <w:tcPr>
            <w:tcW w:w="64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ut-off analysis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4</w:t>
            </w:r>
          </w:p>
        </w:tc>
      </w:tr>
      <w:tr w:rsidR="00117181" w:rsidRPr="00117181" w:rsidTr="00117181">
        <w:trPr>
          <w:trHeight w:val="288"/>
        </w:trPr>
        <w:tc>
          <w:tcPr>
            <w:tcW w:w="134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Phenotype of frailty approach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8 (7.4; 2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8 (8.0; 2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6 (6.0; 1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1.0; 1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3.5; 12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1 (3.8; 1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2.9; 1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3; 14.7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8 (5.8; 2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7 (6.7; 2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8 (5.1; 19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8 (1.0; 1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3; 4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4; 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5; 8.2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9 (3.0; 2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6 (4.8; 3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3.7; 1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0; 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4 (3.3; 16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2.9; 1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1.9; 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0; 104.1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5 (6.1; 1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8 (6.3; 1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3 (4.7; 1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3.1; 6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3.1; 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3; 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3; 6.6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2 (5.5; 1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5 (5.7; 1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2 (4.3; 1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0; 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4; 2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4; 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2.3; 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2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5 (4.3; 13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0 (4.6; 14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3.2; 1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0; 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0 (3.2; 7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8 (3.0; 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5; 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4; 6.9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9 (4.3; 1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3 (4.5; 1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3 (3.9; 1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0; 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2.5; 10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0 (2.5; 1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1.9; 8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2; 9.7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3.2; 9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3.7; 1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2.8; 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0; 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6; 6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7; 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4; 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4; 8.8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3.7; 8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9 (3.9; 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3.0; 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5; 2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5; 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8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6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2.9; 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3.1; 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5; 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5; 6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6; 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4; 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1; 16.1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1.7; 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1.6; 8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3; 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0; 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2.0; 3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2.0; 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7; 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5; 5.5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7; 7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7; 8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6; 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5.1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4)</w:t>
            </w:r>
          </w:p>
        </w:tc>
      </w:tr>
      <w:tr w:rsidR="00117181" w:rsidRPr="00117181" w:rsidTr="00117181">
        <w:trPr>
          <w:trHeight w:val="288"/>
        </w:trPr>
        <w:tc>
          <w:tcPr>
            <w:tcW w:w="134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ultidimensional approach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4.8 (51.9; 46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45.0 (46.1; 45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9.9 (27.8; 29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2 (2.0; 3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3.3; 8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0 (3.2; 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6; 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5; 11.7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1.9 (36.3; 18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3.8 (37.5; 18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7.3 (24.5; 13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0.5 (2.0; 12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3; 9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3; 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9; 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0; 229.5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7.5 (21.4; 15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8.2 (25.3; 18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0.5 (14.6; 11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1 (2.0; 3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2.0; 4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2.2; 5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2.0; 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5.2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5.1 (16.0; 7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5.7 (16.4; 7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3.7 (10.5; 5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2.0; 1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9; 2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3.7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0.0 (8.9; 44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5.5 (12.5; 10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1.9 (7.5; 6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2.0; 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7; 4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0.8; 1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5; 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4; 7.1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0.6 (14.0; 67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1.6 (14.6; 68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3.2 (10.5; 5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2.0; 1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5; 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4.6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4.1 (11.6; 5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8.3 (11.0; 7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8.2 (8.4; 3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6 (2.0; 3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2; 7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2; 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5; 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5.0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4.7 (11.3; 54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5.5 (11.7; 5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8 (7.5; 3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0; 1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8; 3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8; 3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7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3; 4.7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S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2.0 (11.4; 4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1.2 (11.0; 4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6 (7.8; 3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2.0; 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7; 3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8; 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2.6; 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4.2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2.8; 14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4 (4.2; 2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2.2; 1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2.0; 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8; 3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0; 7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9; 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5; 4.3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3 (3.6; 1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3 (4.6; 18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8 (4.1; 1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2.0; 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2; 2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3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1.1; 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3; 3.2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5 (3.2; 1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4 (3.6; 2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2.5; 1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2.0; 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9; 3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2.0; 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8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4.6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F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9 (3.8; 1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3.9; 1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2.9; 9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2.0; 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2.2; 3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2.0; 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7; 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4; 3.2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2.2; 1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1.7; 2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1.6; 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2.0; 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9; 3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9; 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7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5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3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2; 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0;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0; 10.3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3; 2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3;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1; 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1; 5.6)</w:t>
            </w:r>
          </w:p>
        </w:tc>
      </w:tr>
      <w:tr w:rsidR="00117181" w:rsidRPr="00117181" w:rsidTr="00117181">
        <w:trPr>
          <w:trHeight w:val="288"/>
        </w:trPr>
        <w:tc>
          <w:tcPr>
            <w:tcW w:w="134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Accumulation of deficits approach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6.2 (29.2; 19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7.2 (33.8; 224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4.6 (20.1; 14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4.2 (3.0; 12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9; 5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3.1; 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6; 5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0.8; 10.2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3.8 (19.6; 14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4.9 (20.0; 15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3.1 (11.5; 9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3.0; 1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pre-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5; 2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7; 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6; 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9; 4.8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0.4 (18.4; 8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6.1 (21.2; 10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0.3 (13.3; 6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9.3 (3.0; 7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2.2; 3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2.4; 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2.1; 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8; 5.8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9.5 (18.5; 8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4.6 (21.0; 9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1.0 (13.8; 6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5 (3.0; 5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9; 3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2.0; 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3; 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3.9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6.6 (11.7; 6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0.4 (8.2; 11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8.6 (7.9; 4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3.0; 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6.8 (12.5; 5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7.1 (12.7; 5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4 (7.8; 3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5 (3.0; 3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117181" w:rsidRPr="00117181" w:rsidTr="00117181">
        <w:trPr>
          <w:trHeight w:val="288"/>
        </w:trPr>
        <w:tc>
          <w:tcPr>
            <w:tcW w:w="134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isability  approach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7 (9.0; 3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9 (9.7; 33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1 (6.9; 2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4 (4.0; 1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2.2; 4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2.2; 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8; 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3.8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0 (4.8; 1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5 (5.1; 1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3.4; 1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4.0; 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2.0; 3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2.1; 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8; 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5; 4.6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8 (5.4; 1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9 (5.5; 1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9.4 (8.4; 4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4.0; 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 frai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9; 3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2.1; 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8; 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3.6)</w:t>
            </w:r>
          </w:p>
        </w:tc>
      </w:tr>
      <w:tr w:rsidR="00117181" w:rsidRPr="00117181" w:rsidTr="00117181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3 (4.5; 11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8 (4.8; 12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3.6; 1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4.0; 6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 frai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9; 3.4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9; 3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6; 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7181" w:rsidRPr="00117181" w:rsidRDefault="00117181" w:rsidP="0011718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117181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2; 2.5)</w:t>
            </w:r>
          </w:p>
        </w:tc>
      </w:tr>
    </w:tbl>
    <w:p w:rsidR="00117181" w:rsidRDefault="00117181" w:rsidP="00085F20">
      <w:pPr>
        <w:pStyle w:val="NoSpacing"/>
      </w:pPr>
    </w:p>
    <w:p w:rsidR="00117181" w:rsidRPr="00B66973" w:rsidRDefault="00117181" w:rsidP="00117181">
      <w:pPr>
        <w:pStyle w:val="NoSpacing"/>
        <w:rPr>
          <w:rFonts w:ascii="Times New Roman" w:hAnsi="Times New Roman" w:cs="Times New Roman"/>
          <w:sz w:val="16"/>
        </w:rPr>
      </w:pPr>
      <w:r w:rsidRPr="00B66973">
        <w:rPr>
          <w:rFonts w:ascii="Times New Roman" w:hAnsi="Times New Roman" w:cs="Times New Roman"/>
          <w:sz w:val="16"/>
          <w:vertAlign w:val="superscript"/>
        </w:rPr>
        <w:t>1</w:t>
      </w:r>
      <w:r w:rsidRPr="00B66973">
        <w:rPr>
          <w:rFonts w:ascii="Times New Roman" w:hAnsi="Times New Roman" w:cs="Times New Roman"/>
          <w:sz w:val="16"/>
        </w:rPr>
        <w:t xml:space="preserve">Model 0= Crude models. </w:t>
      </w:r>
      <w:r w:rsidRPr="00B66973">
        <w:rPr>
          <w:rFonts w:ascii="Times New Roman" w:hAnsi="Times New Roman" w:cs="Times New Roman"/>
          <w:sz w:val="16"/>
          <w:vertAlign w:val="superscript"/>
        </w:rPr>
        <w:t>2</w:t>
      </w:r>
      <w:r w:rsidRPr="00B66973">
        <w:rPr>
          <w:rFonts w:ascii="Times New Roman" w:hAnsi="Times New Roman" w:cs="Times New Roman"/>
          <w:sz w:val="16"/>
        </w:rPr>
        <w:t xml:space="preserve">Model 1= HR adjusted by sex. </w:t>
      </w:r>
      <w:r w:rsidRPr="00B66973">
        <w:rPr>
          <w:rFonts w:ascii="Times New Roman" w:hAnsi="Times New Roman" w:cs="Times New Roman"/>
          <w:sz w:val="16"/>
          <w:vertAlign w:val="superscript"/>
        </w:rPr>
        <w:t>3</w:t>
      </w:r>
      <w:r w:rsidRPr="00B66973">
        <w:rPr>
          <w:rFonts w:ascii="Times New Roman" w:hAnsi="Times New Roman" w:cs="Times New Roman"/>
          <w:sz w:val="16"/>
        </w:rPr>
        <w:t xml:space="preserve">Model 2= Model 1 + smoking status and alcohol consumption. </w:t>
      </w:r>
      <w:r w:rsidRPr="00B66973">
        <w:rPr>
          <w:rFonts w:ascii="Times New Roman" w:hAnsi="Times New Roman" w:cs="Times New Roman"/>
          <w:sz w:val="16"/>
          <w:vertAlign w:val="superscript"/>
        </w:rPr>
        <w:t>4</w:t>
      </w:r>
      <w:r w:rsidRPr="00B66973">
        <w:rPr>
          <w:rFonts w:ascii="Times New Roman" w:hAnsi="Times New Roman" w:cs="Times New Roman"/>
          <w:sz w:val="16"/>
        </w:rPr>
        <w:t>Model 3= Model 2 + physical activity, BMI, diabetes, hypertension, cardiovascular, cancer</w:t>
      </w:r>
      <w:bookmarkStart w:id="0" w:name="_GoBack"/>
      <w:bookmarkEnd w:id="0"/>
      <w:r w:rsidRPr="00B66973">
        <w:rPr>
          <w:rFonts w:ascii="Times New Roman" w:hAnsi="Times New Roman" w:cs="Times New Roman"/>
          <w:sz w:val="16"/>
        </w:rPr>
        <w:t xml:space="preserve">, anemia, COPD, arthritis, neuropsychiatric, depression, cognition, self-rated health &amp; quality of life. Models were fitted using age as time scale, with time 0  = age at entry of study and time 1 =age at event or censoring date.  </w:t>
      </w:r>
    </w:p>
    <w:p w:rsidR="00117181" w:rsidRPr="00B66973" w:rsidRDefault="00117181" w:rsidP="00117181">
      <w:pPr>
        <w:pStyle w:val="NoSpacing"/>
        <w:rPr>
          <w:rFonts w:ascii="Times New Roman" w:hAnsi="Times New Roman" w:cs="Times New Roman"/>
          <w:sz w:val="16"/>
        </w:rPr>
      </w:pPr>
    </w:p>
    <w:p w:rsidR="00117181" w:rsidRPr="00B66973" w:rsidRDefault="00117181" w:rsidP="00117181">
      <w:pPr>
        <w:pStyle w:val="NoSpacing"/>
        <w:rPr>
          <w:rFonts w:ascii="Times New Roman" w:hAnsi="Times New Roman" w:cs="Times New Roman"/>
          <w:sz w:val="16"/>
        </w:rPr>
      </w:pPr>
      <w:r w:rsidRPr="00B66973">
        <w:rPr>
          <w:rFonts w:ascii="Times New Roman" w:hAnsi="Times New Roman" w:cs="Times New Roman"/>
          <w:sz w:val="16"/>
        </w:rPr>
        <w:t>Abbreviations frailty scores: 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 (SHARE)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I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p w:rsidR="00117181" w:rsidRPr="00990BEA" w:rsidRDefault="00117181" w:rsidP="00085F20">
      <w:pPr>
        <w:pStyle w:val="NoSpacing"/>
      </w:pPr>
    </w:p>
    <w:sectPr w:rsidR="00117181" w:rsidRPr="00990BEA" w:rsidSect="00117181">
      <w:footerReference w:type="default" r:id="rId7"/>
      <w:pgSz w:w="16840" w:h="11900" w:orient="landscape"/>
      <w:pgMar w:top="1134" w:right="190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177A" w:rsidRDefault="0002177A" w:rsidP="00863875">
      <w:r>
        <w:separator/>
      </w:r>
    </w:p>
  </w:endnote>
  <w:endnote w:type="continuationSeparator" w:id="0">
    <w:p w:rsidR="0002177A" w:rsidRDefault="0002177A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177A" w:rsidRDefault="0002177A" w:rsidP="00863875">
      <w:r>
        <w:separator/>
      </w:r>
    </w:p>
  </w:footnote>
  <w:footnote w:type="continuationSeparator" w:id="0">
    <w:p w:rsidR="0002177A" w:rsidRDefault="0002177A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181"/>
    <w:rsid w:val="0002177A"/>
    <w:rsid w:val="000326EB"/>
    <w:rsid w:val="00085F20"/>
    <w:rsid w:val="00117181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BFB3CE-45B3-48AF-AE48-F1EB172B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7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35</Words>
  <Characters>6476</Characters>
  <Application>Microsoft Office Word</Application>
  <DocSecurity>0</DocSecurity>
  <Lines>53</Lines>
  <Paragraphs>15</Paragraphs>
  <ScaleCrop>false</ScaleCrop>
  <Company>CRP-Santé</Company>
  <LinksUpToDate>false</LinksUpToDate>
  <CharactersWithSpaces>7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1</cp:revision>
  <cp:lastPrinted>2016-02-04T10:54:00Z</cp:lastPrinted>
  <dcterms:created xsi:type="dcterms:W3CDTF">2018-02-19T16:58:00Z</dcterms:created>
  <dcterms:modified xsi:type="dcterms:W3CDTF">2018-02-19T17:01:00Z</dcterms:modified>
</cp:coreProperties>
</file>